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99FE6" w14:textId="25318F99" w:rsidR="00331901" w:rsidRPr="001303E1" w:rsidRDefault="00C034A6" w:rsidP="00331901">
      <w:pPr>
        <w:jc w:val="both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2 </w:t>
      </w:r>
      <w:r w:rsidR="00331901" w:rsidRPr="001303E1">
        <w:rPr>
          <w:rFonts w:ascii="Arial" w:hAnsi="Arial" w:cs="Arial"/>
          <w:b/>
          <w:sz w:val="20"/>
        </w:rPr>
        <w:t>Table. Pesticide residues analysis of honey bees chronically exposed to clothianidin in the field</w:t>
      </w:r>
    </w:p>
    <w:p w14:paraId="2FB80290" w14:textId="77777777" w:rsidR="00331901" w:rsidRPr="001303E1" w:rsidRDefault="00331901" w:rsidP="00331901">
      <w:pPr>
        <w:jc w:val="both"/>
        <w:rPr>
          <w:rFonts w:ascii="Arial" w:hAnsi="Arial" w:cs="Arial"/>
          <w:b/>
          <w:sz w:val="12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992"/>
        <w:gridCol w:w="1276"/>
        <w:gridCol w:w="1276"/>
        <w:gridCol w:w="1559"/>
        <w:gridCol w:w="850"/>
        <w:gridCol w:w="1134"/>
      </w:tblGrid>
      <w:tr w:rsidR="00331901" w:rsidRPr="001303E1" w14:paraId="082192BD" w14:textId="77777777" w:rsidTr="00B121AC">
        <w:trPr>
          <w:trHeight w:val="849"/>
        </w:trPr>
        <w:tc>
          <w:tcPr>
            <w:tcW w:w="851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1471725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F4FAF32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days of exposure</w:t>
            </w:r>
          </w:p>
          <w:p w14:paraId="0F00F951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*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695E56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sample weight (mg)</w:t>
            </w:r>
          </w:p>
          <w:p w14:paraId="6C54CEC6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#</w:t>
            </w:r>
          </w:p>
        </w:tc>
        <w:tc>
          <w:tcPr>
            <w:tcW w:w="4961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D715A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clothianidin residues (ng/g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bottom"/>
            <w:hideMark/>
          </w:tcPr>
          <w:p w14:paraId="29424112" w14:textId="77777777" w:rsidR="00331901" w:rsidRPr="001303E1" w:rsidRDefault="00331901" w:rsidP="00B121AC">
            <w:pPr>
              <w:ind w:left="-41" w:right="-18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(ng/bee)</w:t>
            </w:r>
          </w:p>
          <w:p w14:paraId="6DC70BEE" w14:textId="77777777" w:rsidR="00331901" w:rsidRPr="001303E1" w:rsidRDefault="00331901" w:rsidP="00B121AC">
            <w:pPr>
              <w:ind w:right="-18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331901" w:rsidRPr="001303E1" w14:paraId="42BB9902" w14:textId="77777777" w:rsidTr="00B121AC">
        <w:trPr>
          <w:trHeight w:val="491"/>
        </w:trPr>
        <w:tc>
          <w:tcPr>
            <w:tcW w:w="851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071815" w14:textId="77777777" w:rsidR="00331901" w:rsidRPr="001303E1" w:rsidRDefault="00331901" w:rsidP="00B121AC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3392AE" w14:textId="77777777" w:rsidR="00331901" w:rsidRPr="001303E1" w:rsidRDefault="00331901" w:rsidP="00B121AC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8EE7C4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5E19C6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hea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0FBD63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thora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E14D7E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abdom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669C09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whole bo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307CE721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whole body</w:t>
            </w:r>
          </w:p>
        </w:tc>
      </w:tr>
      <w:tr w:rsidR="00331901" w:rsidRPr="001303E1" w14:paraId="15A63244" w14:textId="77777777" w:rsidTr="00B121AC">
        <w:trPr>
          <w:trHeight w:val="330"/>
        </w:trPr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E9A829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Feeder</w:t>
            </w:r>
          </w:p>
          <w:p w14:paraId="6BE4FCD7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Exp. 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C4BD0A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1-2 day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950910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3E1">
              <w:rPr>
                <w:rFonts w:ascii="Arial" w:hAnsi="Arial" w:cs="Arial"/>
                <w:sz w:val="18"/>
                <w:szCs w:val="18"/>
              </w:rPr>
              <w:t>894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89A240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223968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01218C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2.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70DEBD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b/>
                <w:sz w:val="18"/>
                <w:szCs w:val="16"/>
              </w:rPr>
              <w:t>2.2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1DBB46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b/>
                <w:sz w:val="18"/>
                <w:szCs w:val="16"/>
              </w:rPr>
              <w:t>0.2</w:t>
            </w:r>
          </w:p>
        </w:tc>
      </w:tr>
      <w:tr w:rsidR="00331901" w:rsidRPr="001303E1" w14:paraId="298064E6" w14:textId="77777777" w:rsidTr="00B121AC">
        <w:trPr>
          <w:trHeight w:val="330"/>
        </w:trPr>
        <w:tc>
          <w:tcPr>
            <w:tcW w:w="851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E31945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5A4D393E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3-6 day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F99DCCF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3E1">
              <w:rPr>
                <w:rFonts w:ascii="Arial" w:hAnsi="Arial" w:cs="Arial"/>
                <w:sz w:val="18"/>
                <w:szCs w:val="18"/>
              </w:rPr>
              <w:t>1249.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CB8D082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923E6DD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15C8BBF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2.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669E199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b/>
                <w:sz w:val="18"/>
                <w:szCs w:val="16"/>
              </w:rPr>
              <w:t>2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70081CD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b/>
                <w:sz w:val="18"/>
                <w:szCs w:val="16"/>
              </w:rPr>
              <w:t>0.2</w:t>
            </w:r>
          </w:p>
        </w:tc>
      </w:tr>
      <w:tr w:rsidR="00331901" w:rsidRPr="001303E1" w14:paraId="186A6B91" w14:textId="77777777" w:rsidTr="00B121AC">
        <w:trPr>
          <w:trHeight w:val="330"/>
        </w:trPr>
        <w:tc>
          <w:tcPr>
            <w:tcW w:w="851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AB93B6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A4E83E2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7-+ day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1265BFB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03E1">
              <w:rPr>
                <w:rFonts w:ascii="Arial" w:hAnsi="Arial" w:cs="Arial"/>
                <w:sz w:val="18"/>
                <w:szCs w:val="18"/>
              </w:rPr>
              <w:t>1051.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7A36ECC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3DE4DF1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260FB7B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2.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D9C6ADD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b/>
                <w:sz w:val="18"/>
                <w:szCs w:val="16"/>
              </w:rPr>
              <w:t>2.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4BC5736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b/>
                <w:sz w:val="18"/>
                <w:szCs w:val="16"/>
              </w:rPr>
              <w:t>0.3</w:t>
            </w:r>
          </w:p>
        </w:tc>
      </w:tr>
      <w:tr w:rsidR="00331901" w:rsidRPr="001303E1" w14:paraId="53145421" w14:textId="77777777" w:rsidTr="00B121AC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AD4EF3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Feeder</w:t>
            </w:r>
          </w:p>
          <w:p w14:paraId="24BA9FBD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Exp. 2</w:t>
            </w:r>
          </w:p>
        </w:tc>
        <w:tc>
          <w:tcPr>
            <w:tcW w:w="1134" w:type="dxa"/>
            <w:vAlign w:val="center"/>
            <w:hideMark/>
          </w:tcPr>
          <w:p w14:paraId="268ED8DF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1-2 day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22BA3A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982.7</w:t>
            </w:r>
          </w:p>
        </w:tc>
        <w:tc>
          <w:tcPr>
            <w:tcW w:w="1276" w:type="dxa"/>
            <w:vAlign w:val="center"/>
          </w:tcPr>
          <w:p w14:paraId="3C4F2D65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276" w:type="dxa"/>
            <w:vAlign w:val="center"/>
          </w:tcPr>
          <w:p w14:paraId="448D4BDD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559" w:type="dxa"/>
            <w:vAlign w:val="center"/>
          </w:tcPr>
          <w:p w14:paraId="7BA444C2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2.4</w:t>
            </w:r>
          </w:p>
        </w:tc>
        <w:tc>
          <w:tcPr>
            <w:tcW w:w="850" w:type="dxa"/>
            <w:vAlign w:val="center"/>
          </w:tcPr>
          <w:p w14:paraId="67EEC0C2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2.4</w:t>
            </w:r>
          </w:p>
        </w:tc>
        <w:tc>
          <w:tcPr>
            <w:tcW w:w="1134" w:type="dxa"/>
            <w:vAlign w:val="center"/>
          </w:tcPr>
          <w:p w14:paraId="4D65BD19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0.2</w:t>
            </w:r>
          </w:p>
        </w:tc>
      </w:tr>
      <w:tr w:rsidR="00331901" w:rsidRPr="001303E1" w14:paraId="6A53FF6A" w14:textId="77777777" w:rsidTr="00B121AC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EC4CFB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7D520E99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3-6 day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07067B" w14:textId="77777777" w:rsidR="00331901" w:rsidRPr="001303E1" w:rsidRDefault="00331901" w:rsidP="00B121AC">
            <w:pPr>
              <w:ind w:left="113" w:right="113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954.0</w:t>
            </w:r>
          </w:p>
        </w:tc>
        <w:tc>
          <w:tcPr>
            <w:tcW w:w="1276" w:type="dxa"/>
            <w:vAlign w:val="center"/>
          </w:tcPr>
          <w:p w14:paraId="3890831D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2.8</w:t>
            </w:r>
          </w:p>
        </w:tc>
        <w:tc>
          <w:tcPr>
            <w:tcW w:w="1276" w:type="dxa"/>
            <w:vAlign w:val="center"/>
          </w:tcPr>
          <w:p w14:paraId="1B02AEA1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559" w:type="dxa"/>
            <w:vAlign w:val="center"/>
          </w:tcPr>
          <w:p w14:paraId="50F207B7" w14:textId="77777777" w:rsidR="00331901" w:rsidRPr="001303E1" w:rsidRDefault="00331901" w:rsidP="00B121AC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850" w:type="dxa"/>
            <w:vAlign w:val="center"/>
          </w:tcPr>
          <w:p w14:paraId="701EDE48" w14:textId="77777777" w:rsidR="00331901" w:rsidRPr="001303E1" w:rsidRDefault="00331901" w:rsidP="00B121AC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2.8</w:t>
            </w:r>
          </w:p>
        </w:tc>
        <w:tc>
          <w:tcPr>
            <w:tcW w:w="1134" w:type="dxa"/>
            <w:vAlign w:val="center"/>
          </w:tcPr>
          <w:p w14:paraId="6B425216" w14:textId="77777777" w:rsidR="00331901" w:rsidRPr="001303E1" w:rsidRDefault="00331901" w:rsidP="00B121AC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0.3</w:t>
            </w:r>
          </w:p>
        </w:tc>
      </w:tr>
      <w:tr w:rsidR="00331901" w:rsidRPr="001303E1" w14:paraId="0DC13359" w14:textId="77777777" w:rsidTr="00B121AC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7A753A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BF0053D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7-+ day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05E6D4" w14:textId="77777777" w:rsidR="00331901" w:rsidRPr="001303E1" w:rsidRDefault="00331901" w:rsidP="00B121AC">
            <w:pPr>
              <w:ind w:left="89" w:right="113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1002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7751B9E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2B17CF9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E1450F8" w14:textId="77777777" w:rsidR="00331901" w:rsidRPr="001303E1" w:rsidRDefault="00331901" w:rsidP="00B121AC">
            <w:pPr>
              <w:ind w:left="113" w:right="113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C73253D" w14:textId="77777777" w:rsidR="00331901" w:rsidRPr="001303E1" w:rsidRDefault="00331901" w:rsidP="00B121AC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68688B9F" w14:textId="77777777" w:rsidR="00331901" w:rsidRPr="001303E1" w:rsidRDefault="00331901" w:rsidP="00B121AC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0.3</w:t>
            </w:r>
          </w:p>
        </w:tc>
      </w:tr>
      <w:tr w:rsidR="00331901" w:rsidRPr="001303E1" w14:paraId="5B506EBB" w14:textId="77777777" w:rsidTr="00B121AC">
        <w:trPr>
          <w:trHeight w:val="330"/>
        </w:trPr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7DB95FA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H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E157DF2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7 day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98D9CDC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03E1">
              <w:rPr>
                <w:rFonts w:ascii="Arial" w:eastAsia="Times New Roman" w:hAnsi="Arial" w:cs="Arial"/>
                <w:sz w:val="18"/>
                <w:szCs w:val="18"/>
              </w:rPr>
              <w:t>764.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8C765A2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492DD27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13B1130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20F271D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b/>
                <w:sz w:val="18"/>
                <w:szCs w:val="16"/>
              </w:rPr>
              <w:t>n.d.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A5C8B15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b/>
                <w:sz w:val="18"/>
                <w:szCs w:val="16"/>
              </w:rPr>
              <w:t>n.d.</w:t>
            </w:r>
          </w:p>
        </w:tc>
      </w:tr>
      <w:tr w:rsidR="00331901" w:rsidRPr="001303E1" w14:paraId="265D996F" w14:textId="77777777" w:rsidTr="00B121AC">
        <w:trPr>
          <w:trHeight w:val="330"/>
        </w:trPr>
        <w:tc>
          <w:tcPr>
            <w:tcW w:w="851" w:type="dxa"/>
            <w:vMerge/>
            <w:tcBorders>
              <w:bottom w:val="single" w:sz="12" w:space="0" w:color="auto"/>
            </w:tcBorders>
            <w:textDirection w:val="btLr"/>
            <w:vAlign w:val="center"/>
            <w:hideMark/>
          </w:tcPr>
          <w:p w14:paraId="37B4EE6D" w14:textId="77777777" w:rsidR="00331901" w:rsidRPr="001303E1" w:rsidRDefault="00331901" w:rsidP="00B121AC">
            <w:pPr>
              <w:ind w:left="113" w:right="113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2B940E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30 day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DBA95D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303E1">
              <w:rPr>
                <w:rFonts w:ascii="Arial" w:eastAsia="Times New Roman" w:hAnsi="Arial" w:cs="Arial"/>
                <w:sz w:val="18"/>
                <w:szCs w:val="18"/>
              </w:rPr>
              <w:t>829.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FD2B2D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6E47C0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303E1">
              <w:rPr>
                <w:rFonts w:ascii="Arial" w:eastAsia="Times New Roman" w:hAnsi="Arial" w:cs="Arial"/>
                <w:sz w:val="18"/>
                <w:szCs w:val="16"/>
              </w:rPr>
              <w:t>n.d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C34187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2.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B5BB67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2.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E30C59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1303E1">
              <w:rPr>
                <w:rFonts w:ascii="Arial" w:hAnsi="Arial" w:cs="Arial"/>
                <w:b/>
                <w:sz w:val="18"/>
                <w:szCs w:val="16"/>
              </w:rPr>
              <w:t>0.2</w:t>
            </w:r>
          </w:p>
        </w:tc>
      </w:tr>
      <w:tr w:rsidR="00331901" w:rsidRPr="001303E1" w14:paraId="75787432" w14:textId="77777777" w:rsidTr="00B121AC">
        <w:trPr>
          <w:trHeight w:val="330"/>
        </w:trPr>
        <w:tc>
          <w:tcPr>
            <w:tcW w:w="1985" w:type="dxa"/>
            <w:gridSpan w:val="2"/>
            <w:tcBorders>
              <w:top w:val="single" w:sz="12" w:space="0" w:color="auto"/>
            </w:tcBorders>
            <w:vAlign w:val="center"/>
          </w:tcPr>
          <w:p w14:paraId="6FD40EC3" w14:textId="77777777" w:rsidR="00331901" w:rsidRPr="001303E1" w:rsidRDefault="00331901" w:rsidP="00B121AC">
            <w:pPr>
              <w:rPr>
                <w:rFonts w:ascii="Arial" w:eastAsia="Times New Roman" w:hAnsi="Arial" w:cs="Arial"/>
                <w:b/>
                <w:i/>
                <w:sz w:val="18"/>
                <w:szCs w:val="20"/>
                <w:lang w:eastAsia="fr-FR"/>
              </w:rPr>
            </w:pPr>
            <w:r w:rsidRPr="001303E1">
              <w:rPr>
                <w:rFonts w:ascii="Arial" w:eastAsia="Times New Roman" w:hAnsi="Arial" w:cs="Arial"/>
                <w:b/>
                <w:i/>
                <w:sz w:val="18"/>
                <w:szCs w:val="20"/>
                <w:lang w:eastAsia="fr-FR"/>
              </w:rPr>
              <w:t xml:space="preserve">LOD </w:t>
            </w:r>
            <w:r w:rsidRPr="001303E1">
              <w:rPr>
                <w:rFonts w:ascii="Arial" w:eastAsia="Times New Roman" w:hAnsi="Arial" w:cs="Arial"/>
                <w:i/>
                <w:sz w:val="18"/>
                <w:szCs w:val="20"/>
                <w:lang w:eastAsia="fr-FR"/>
              </w:rPr>
              <w:t>§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474E12" w14:textId="77777777" w:rsidR="00331901" w:rsidRPr="001303E1" w:rsidRDefault="00331901" w:rsidP="00B121A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8ACC81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</w:pPr>
            <w:r w:rsidRPr="001303E1"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  <w:t>1.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D41AAC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</w:pPr>
            <w:r w:rsidRPr="001303E1"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101FF5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</w:pPr>
            <w:r w:rsidRPr="001303E1"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A6F449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i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F67F24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331901" w:rsidRPr="001303E1" w14:paraId="5153CF0F" w14:textId="77777777" w:rsidTr="00B121AC">
        <w:trPr>
          <w:trHeight w:val="330"/>
        </w:trPr>
        <w:tc>
          <w:tcPr>
            <w:tcW w:w="1985" w:type="dxa"/>
            <w:gridSpan w:val="2"/>
            <w:vAlign w:val="center"/>
          </w:tcPr>
          <w:p w14:paraId="290EA690" w14:textId="77777777" w:rsidR="00331901" w:rsidRPr="001303E1" w:rsidRDefault="00331901" w:rsidP="00B121AC">
            <w:pPr>
              <w:rPr>
                <w:rFonts w:ascii="Arial" w:eastAsia="Times New Roman" w:hAnsi="Arial" w:cs="Arial"/>
                <w:b/>
                <w:i/>
                <w:sz w:val="18"/>
                <w:szCs w:val="20"/>
                <w:lang w:eastAsia="fr-FR"/>
              </w:rPr>
            </w:pPr>
            <w:r w:rsidRPr="001303E1">
              <w:rPr>
                <w:rFonts w:ascii="Arial" w:eastAsia="Times New Roman" w:hAnsi="Arial" w:cs="Arial"/>
                <w:b/>
                <w:i/>
                <w:sz w:val="18"/>
                <w:szCs w:val="20"/>
                <w:lang w:eastAsia="fr-FR"/>
              </w:rPr>
              <w:t xml:space="preserve">LOQ </w:t>
            </w:r>
            <w:r w:rsidRPr="001303E1">
              <w:rPr>
                <w:rFonts w:ascii="Arial" w:eastAsia="Times New Roman" w:hAnsi="Arial" w:cs="Arial"/>
                <w:i/>
                <w:sz w:val="18"/>
                <w:szCs w:val="20"/>
                <w:lang w:eastAsia="fr-FR"/>
              </w:rPr>
              <w:t>§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18BAA7" w14:textId="77777777" w:rsidR="00331901" w:rsidRPr="001303E1" w:rsidRDefault="00331901" w:rsidP="00B121A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9BD786C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</w:pPr>
            <w:r w:rsidRPr="001303E1"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  <w:t>2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C1CCAE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</w:pPr>
            <w:r w:rsidRPr="001303E1"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D61C62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</w:pPr>
            <w:r w:rsidRPr="001303E1"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  <w:t>1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0BA81B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i/>
                <w:sz w:val="18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3CD8BD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331901" w:rsidRPr="001303E1" w14:paraId="301EC304" w14:textId="77777777" w:rsidTr="00B121AC">
        <w:trPr>
          <w:trHeight w:val="330"/>
        </w:trPr>
        <w:tc>
          <w:tcPr>
            <w:tcW w:w="1985" w:type="dxa"/>
            <w:gridSpan w:val="2"/>
            <w:tcBorders>
              <w:bottom w:val="single" w:sz="18" w:space="0" w:color="auto"/>
            </w:tcBorders>
            <w:vAlign w:val="center"/>
          </w:tcPr>
          <w:p w14:paraId="173B4ACB" w14:textId="77777777" w:rsidR="00331901" w:rsidRPr="001303E1" w:rsidRDefault="00331901" w:rsidP="00B121AC">
            <w:pPr>
              <w:rPr>
                <w:rFonts w:ascii="Arial" w:eastAsia="Times New Roman" w:hAnsi="Arial" w:cs="Arial"/>
                <w:b/>
                <w:i/>
                <w:sz w:val="18"/>
                <w:szCs w:val="20"/>
                <w:lang w:eastAsia="fr-FR"/>
              </w:rPr>
            </w:pPr>
            <w:r w:rsidRPr="001303E1">
              <w:rPr>
                <w:rFonts w:ascii="Arial" w:eastAsia="Times New Roman" w:hAnsi="Arial" w:cs="Arial"/>
                <w:b/>
                <w:i/>
                <w:sz w:val="18"/>
                <w:szCs w:val="20"/>
                <w:lang w:eastAsia="fr-FR"/>
              </w:rPr>
              <w:t>Recovery (% RSD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8B10724" w14:textId="77777777" w:rsidR="00331901" w:rsidRPr="001303E1" w:rsidRDefault="00331901" w:rsidP="00B121A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A6BCF2A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</w:pPr>
            <w:r w:rsidRPr="001303E1"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  <w:t>81 % (5.5 %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4F744FE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</w:pPr>
            <w:r w:rsidRPr="001303E1"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  <w:t>87.6 % (7 %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D1E89BC" w14:textId="77777777" w:rsidR="00331901" w:rsidRPr="001303E1" w:rsidRDefault="00331901" w:rsidP="00B121AC">
            <w:pPr>
              <w:jc w:val="center"/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</w:pPr>
            <w:r w:rsidRPr="001303E1">
              <w:rPr>
                <w:rFonts w:ascii="Arial" w:eastAsia="Times New Roman" w:hAnsi="Arial" w:cs="Arial"/>
                <w:bCs/>
                <w:i/>
                <w:sz w:val="18"/>
                <w:szCs w:val="20"/>
                <w:lang w:eastAsia="fr-FR"/>
              </w:rPr>
              <w:t>104.8 % (10 %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796B362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i/>
                <w:sz w:val="18"/>
                <w:szCs w:val="16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B6C9863" w14:textId="77777777" w:rsidR="00331901" w:rsidRPr="001303E1" w:rsidRDefault="00331901" w:rsidP="00B121A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</w:tbl>
    <w:p w14:paraId="272C3B02" w14:textId="77777777" w:rsidR="00331901" w:rsidRPr="001303E1" w:rsidRDefault="00331901" w:rsidP="00331901">
      <w:pPr>
        <w:jc w:val="both"/>
        <w:rPr>
          <w:rFonts w:ascii="Arial" w:hAnsi="Arial" w:cs="Arial"/>
          <w:sz w:val="12"/>
        </w:rPr>
      </w:pPr>
    </w:p>
    <w:p w14:paraId="66E08B4C" w14:textId="77777777" w:rsidR="00331901" w:rsidRPr="001303E1" w:rsidRDefault="00331901" w:rsidP="00331901">
      <w:pPr>
        <w:jc w:val="both"/>
        <w:rPr>
          <w:rFonts w:ascii="Arial" w:hAnsi="Arial" w:cs="Arial"/>
          <w:sz w:val="16"/>
        </w:rPr>
      </w:pPr>
      <w:r w:rsidRPr="001303E1">
        <w:rPr>
          <w:rFonts w:ascii="Arial" w:hAnsi="Arial" w:cs="Arial"/>
          <w:sz w:val="16"/>
        </w:rPr>
        <w:t>No residues were detected in any of the control samples analyzed</w:t>
      </w:r>
    </w:p>
    <w:p w14:paraId="4F4CDF11" w14:textId="77777777" w:rsidR="00331901" w:rsidRPr="001303E1" w:rsidRDefault="00331901" w:rsidP="00331901">
      <w:pPr>
        <w:jc w:val="both"/>
        <w:rPr>
          <w:rFonts w:ascii="Arial" w:hAnsi="Arial" w:cs="Arial"/>
          <w:sz w:val="16"/>
        </w:rPr>
      </w:pPr>
      <w:r w:rsidRPr="001303E1">
        <w:rPr>
          <w:rFonts w:ascii="Arial" w:hAnsi="Arial" w:cs="Arial"/>
          <w:sz w:val="16"/>
        </w:rPr>
        <w:t>* Days of exposure Feeders: number of days foraging at the feeders before sample collection / Hive: number of days since the beginning of the experiment</w:t>
      </w:r>
    </w:p>
    <w:p w14:paraId="53165DB3" w14:textId="77777777" w:rsidR="00331901" w:rsidRPr="001303E1" w:rsidRDefault="00331901" w:rsidP="00331901">
      <w:pPr>
        <w:jc w:val="both"/>
        <w:rPr>
          <w:rFonts w:ascii="Arial" w:hAnsi="Arial" w:cs="Arial"/>
          <w:sz w:val="16"/>
        </w:rPr>
      </w:pPr>
      <w:r w:rsidRPr="001303E1">
        <w:rPr>
          <w:rFonts w:ascii="Arial" w:hAnsi="Arial" w:cs="Arial"/>
          <w:sz w:val="16"/>
        </w:rPr>
        <w:t># The sample weight is the sum of the weights of the separated analyzed honeybee body parts (from 9 to 13 bees/sample)</w:t>
      </w:r>
    </w:p>
    <w:p w14:paraId="1C1583A8" w14:textId="77777777" w:rsidR="00331901" w:rsidRPr="001303E1" w:rsidRDefault="00331901" w:rsidP="00331901">
      <w:pPr>
        <w:jc w:val="both"/>
        <w:rPr>
          <w:rFonts w:ascii="Arial" w:hAnsi="Arial" w:cs="Arial"/>
          <w:sz w:val="16"/>
        </w:rPr>
      </w:pPr>
      <w:r w:rsidRPr="001303E1">
        <w:rPr>
          <w:rFonts w:ascii="Arial" w:hAnsi="Arial" w:cs="Arial"/>
          <w:sz w:val="16"/>
        </w:rPr>
        <w:t>n.d. not detectable</w:t>
      </w:r>
    </w:p>
    <w:p w14:paraId="00687F87" w14:textId="77777777" w:rsidR="00331901" w:rsidRPr="001303E1" w:rsidRDefault="00331901" w:rsidP="00331901">
      <w:pPr>
        <w:jc w:val="both"/>
        <w:rPr>
          <w:rFonts w:ascii="Arial" w:hAnsi="Arial" w:cs="Arial"/>
          <w:sz w:val="16"/>
        </w:rPr>
      </w:pPr>
      <w:r w:rsidRPr="001303E1">
        <w:rPr>
          <w:rFonts w:ascii="Arial" w:hAnsi="Arial" w:cs="Arial"/>
          <w:sz w:val="16"/>
        </w:rPr>
        <w:t xml:space="preserve">§ LOD, limit of detection (3 times background noise); LOQ, limit of quantification (10 times background noise). The calculation is based on an average weight of 10 bee body parts each. </w:t>
      </w:r>
    </w:p>
    <w:p w14:paraId="43F11A10" w14:textId="682DE824" w:rsidR="00331901" w:rsidRDefault="00331901" w:rsidP="00331901">
      <w:pPr>
        <w:spacing w:after="160" w:line="259" w:lineRule="auto"/>
      </w:pPr>
    </w:p>
    <w:sectPr w:rsidR="00331901" w:rsidSect="004435B0">
      <w:footerReference w:type="default" r:id="rId6"/>
      <w:pgSz w:w="11906" w:h="16838"/>
      <w:pgMar w:top="1417" w:right="1416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B91CB7" w14:textId="77777777" w:rsidR="00000000" w:rsidRDefault="00C034A6">
      <w:pPr>
        <w:spacing w:line="240" w:lineRule="auto"/>
      </w:pPr>
      <w:r>
        <w:separator/>
      </w:r>
    </w:p>
  </w:endnote>
  <w:endnote w:type="continuationSeparator" w:id="0">
    <w:p w14:paraId="04529D29" w14:textId="77777777" w:rsidR="00000000" w:rsidRDefault="00C034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0338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FFFFA7" w14:textId="77777777" w:rsidR="00E17795" w:rsidRDefault="003319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EFF7B90" w14:textId="77777777" w:rsidR="00E17795" w:rsidRDefault="00C034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EA0F1D" w14:textId="77777777" w:rsidR="00000000" w:rsidRDefault="00C034A6">
      <w:pPr>
        <w:spacing w:line="240" w:lineRule="auto"/>
      </w:pPr>
      <w:r>
        <w:separator/>
      </w:r>
    </w:p>
  </w:footnote>
  <w:footnote w:type="continuationSeparator" w:id="0">
    <w:p w14:paraId="3064E8B5" w14:textId="77777777" w:rsidR="00000000" w:rsidRDefault="00C034A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31901"/>
    <w:rsid w:val="001F5D6B"/>
    <w:rsid w:val="00331901"/>
    <w:rsid w:val="00605B74"/>
    <w:rsid w:val="00C0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ECCDF"/>
  <w15:chartTrackingRefBased/>
  <w15:docId w15:val="{F4BDD912-655D-402D-BCDC-FBA7CDC82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901"/>
    <w:pPr>
      <w:spacing w:after="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190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901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331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chn off31</cp:lastModifiedBy>
  <cp:revision>2</cp:revision>
  <dcterms:created xsi:type="dcterms:W3CDTF">2020-10-21T09:55:00Z</dcterms:created>
  <dcterms:modified xsi:type="dcterms:W3CDTF">2020-10-21T22:56:00Z</dcterms:modified>
</cp:coreProperties>
</file>